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pPr w:leftFromText="180" w:rightFromText="180" w:vertAnchor="text" w:tblpY="1"/>
        <w:tblOverlap w:val="never"/>
        <w:tblW w:w="0" w:type="auto"/>
        <w:tblBorders>
          <w:top w:val="none" w:sz="0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60"/>
        <w:gridCol w:w="1860"/>
        <w:gridCol w:w="1342"/>
        <w:gridCol w:w="1718"/>
        <w:gridCol w:w="1165"/>
      </w:tblGrid>
      <w:tr w:rsidR="00E856C2" w:rsidRPr="004D4AD3" w14:paraId="495BB5BC" w14:textId="77777777" w:rsidTr="006F2F69">
        <w:trPr>
          <w:trHeight w:val="288"/>
        </w:trPr>
        <w:tc>
          <w:tcPr>
            <w:tcW w:w="246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65C3F171" w14:textId="77777777" w:rsidR="00E856C2" w:rsidRPr="004D4AD3" w:rsidRDefault="00E856C2" w:rsidP="006F2F69">
            <w:pPr>
              <w:rPr>
                <w:b/>
                <w:bCs/>
              </w:rPr>
            </w:pPr>
            <w:r w:rsidRPr="004D4AD3">
              <w:rPr>
                <w:b/>
                <w:bCs/>
              </w:rPr>
              <w:t>Covariates</w:t>
            </w:r>
          </w:p>
        </w:tc>
        <w:tc>
          <w:tcPr>
            <w:tcW w:w="1860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29126DA5" w14:textId="77777777" w:rsidR="00E856C2" w:rsidRDefault="00E856C2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ultivariate </w:t>
            </w:r>
          </w:p>
          <w:p w14:paraId="43051481" w14:textId="77777777" w:rsidR="00E856C2" w:rsidRPr="004D4AD3" w:rsidRDefault="00E856C2" w:rsidP="006F2F69">
            <w:pPr>
              <w:rPr>
                <w:b/>
                <w:bCs/>
              </w:rPr>
            </w:pPr>
            <w:r w:rsidRPr="004D4AD3">
              <w:rPr>
                <w:b/>
                <w:bCs/>
              </w:rPr>
              <w:t>HR (95% CI)</w:t>
            </w:r>
          </w:p>
        </w:tc>
        <w:tc>
          <w:tcPr>
            <w:tcW w:w="1342" w:type="dxa"/>
            <w:tcBorders>
              <w:top w:val="single" w:sz="18" w:space="0" w:color="auto"/>
              <w:bottom w:val="single" w:sz="18" w:space="0" w:color="auto"/>
            </w:tcBorders>
            <w:noWrap/>
            <w:hideMark/>
          </w:tcPr>
          <w:p w14:paraId="34F0703B" w14:textId="77777777" w:rsidR="00E856C2" w:rsidRPr="004D4AD3" w:rsidRDefault="00E856C2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Multivariate </w:t>
            </w:r>
            <w:r w:rsidRPr="004D4AD3">
              <w:rPr>
                <w:b/>
                <w:bCs/>
              </w:rPr>
              <w:t>p-value</w:t>
            </w:r>
          </w:p>
        </w:tc>
        <w:tc>
          <w:tcPr>
            <w:tcW w:w="1718" w:type="dxa"/>
            <w:tcBorders>
              <w:top w:val="single" w:sz="18" w:space="0" w:color="auto"/>
              <w:bottom w:val="single" w:sz="18" w:space="0" w:color="auto"/>
            </w:tcBorders>
          </w:tcPr>
          <w:p w14:paraId="070E5956" w14:textId="77777777" w:rsidR="00E856C2" w:rsidRDefault="00E856C2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>Univariate</w:t>
            </w:r>
          </w:p>
          <w:p w14:paraId="4C85D9CF" w14:textId="77777777" w:rsidR="00E856C2" w:rsidRDefault="00E856C2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>HR (95% CI)</w:t>
            </w:r>
          </w:p>
        </w:tc>
        <w:tc>
          <w:tcPr>
            <w:tcW w:w="1165" w:type="dxa"/>
            <w:tcBorders>
              <w:top w:val="single" w:sz="18" w:space="0" w:color="auto"/>
              <w:bottom w:val="single" w:sz="18" w:space="0" w:color="auto"/>
            </w:tcBorders>
          </w:tcPr>
          <w:p w14:paraId="4601C26D" w14:textId="77777777" w:rsidR="00E856C2" w:rsidRDefault="00E856C2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>Univariate</w:t>
            </w:r>
          </w:p>
          <w:p w14:paraId="4C8C9C79" w14:textId="77777777" w:rsidR="00E856C2" w:rsidRDefault="00E856C2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</w:tr>
      <w:tr w:rsidR="00E856C2" w:rsidRPr="004D4AD3" w14:paraId="782BC7E5" w14:textId="77777777" w:rsidTr="006F2F69">
        <w:trPr>
          <w:trHeight w:val="288"/>
        </w:trPr>
        <w:tc>
          <w:tcPr>
            <w:tcW w:w="2460" w:type="dxa"/>
            <w:tcBorders>
              <w:top w:val="single" w:sz="18" w:space="0" w:color="auto"/>
              <w:right w:val="single" w:sz="18" w:space="0" w:color="auto"/>
            </w:tcBorders>
            <w:noWrap/>
            <w:hideMark/>
          </w:tcPr>
          <w:p w14:paraId="5E57B6BA" w14:textId="77777777" w:rsidR="00E856C2" w:rsidRPr="004D4AD3" w:rsidRDefault="00E856C2" w:rsidP="006F2F69">
            <w:pPr>
              <w:rPr>
                <w:b/>
                <w:bCs/>
              </w:rPr>
            </w:pPr>
            <w:r w:rsidRPr="004D4AD3">
              <w:rPr>
                <w:b/>
                <w:bCs/>
              </w:rPr>
              <w:t xml:space="preserve">Low Proximity </w:t>
            </w:r>
          </w:p>
        </w:tc>
        <w:tc>
          <w:tcPr>
            <w:tcW w:w="1860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  <w:noWrap/>
            <w:hideMark/>
          </w:tcPr>
          <w:p w14:paraId="6609D7B5" w14:textId="77777777" w:rsidR="00E856C2" w:rsidRPr="004D4AD3" w:rsidRDefault="00E856C2" w:rsidP="006F2F69">
            <w:r w:rsidRPr="004D4AD3">
              <w:t>1.96 [1.31, 2.93]</w:t>
            </w:r>
          </w:p>
        </w:tc>
        <w:tc>
          <w:tcPr>
            <w:tcW w:w="1342" w:type="dxa"/>
            <w:tcBorders>
              <w:top w:val="single" w:sz="18" w:space="0" w:color="auto"/>
              <w:left w:val="single" w:sz="18" w:space="0" w:color="auto"/>
            </w:tcBorders>
            <w:noWrap/>
            <w:hideMark/>
          </w:tcPr>
          <w:p w14:paraId="22A5284D" w14:textId="77777777" w:rsidR="00E856C2" w:rsidRPr="004D4AD3" w:rsidRDefault="00E856C2" w:rsidP="006F2F69">
            <w:r w:rsidRPr="004D4AD3">
              <w:t>&lt;0.005</w:t>
            </w:r>
          </w:p>
        </w:tc>
        <w:tc>
          <w:tcPr>
            <w:tcW w:w="1718" w:type="dxa"/>
            <w:tcBorders>
              <w:top w:val="single" w:sz="18" w:space="0" w:color="auto"/>
              <w:left w:val="single" w:sz="18" w:space="0" w:color="auto"/>
              <w:right w:val="single" w:sz="18" w:space="0" w:color="auto"/>
            </w:tcBorders>
          </w:tcPr>
          <w:p w14:paraId="3507DAE1" w14:textId="77777777" w:rsidR="00E856C2" w:rsidRPr="004D4AD3" w:rsidRDefault="00E856C2" w:rsidP="006F2F69">
            <w:r>
              <w:t>1.94 [1.46, 2.58]</w:t>
            </w:r>
          </w:p>
        </w:tc>
        <w:tc>
          <w:tcPr>
            <w:tcW w:w="1165" w:type="dxa"/>
            <w:tcBorders>
              <w:top w:val="single" w:sz="18" w:space="0" w:color="auto"/>
              <w:left w:val="single" w:sz="18" w:space="0" w:color="auto"/>
            </w:tcBorders>
          </w:tcPr>
          <w:p w14:paraId="0964B977" w14:textId="77777777" w:rsidR="00E856C2" w:rsidRPr="004D4AD3" w:rsidRDefault="00E856C2" w:rsidP="006F2F69">
            <w:r>
              <w:t>&lt;0.005</w:t>
            </w:r>
          </w:p>
        </w:tc>
      </w:tr>
      <w:tr w:rsidR="00E856C2" w:rsidRPr="004D4AD3" w14:paraId="2D8F428A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42A088D6" w14:textId="77777777" w:rsidR="00E856C2" w:rsidRPr="004D4AD3" w:rsidRDefault="00E856C2" w:rsidP="006F2F69"/>
        </w:tc>
        <w:tc>
          <w:tcPr>
            <w:tcW w:w="186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23AE6245" w14:textId="77777777" w:rsidR="00E856C2" w:rsidRPr="004D4AD3" w:rsidRDefault="00E856C2" w:rsidP="006F2F69"/>
        </w:tc>
        <w:tc>
          <w:tcPr>
            <w:tcW w:w="1342" w:type="dxa"/>
            <w:tcBorders>
              <w:left w:val="single" w:sz="18" w:space="0" w:color="auto"/>
            </w:tcBorders>
            <w:noWrap/>
            <w:hideMark/>
          </w:tcPr>
          <w:p w14:paraId="73FCB373" w14:textId="77777777" w:rsidR="00E856C2" w:rsidRPr="004D4AD3" w:rsidRDefault="00E856C2" w:rsidP="006F2F69"/>
        </w:tc>
        <w:tc>
          <w:tcPr>
            <w:tcW w:w="1718" w:type="dxa"/>
            <w:tcBorders>
              <w:left w:val="single" w:sz="18" w:space="0" w:color="auto"/>
              <w:right w:val="single" w:sz="18" w:space="0" w:color="auto"/>
            </w:tcBorders>
          </w:tcPr>
          <w:p w14:paraId="407D406F" w14:textId="77777777" w:rsidR="00E856C2" w:rsidRPr="004D4AD3" w:rsidRDefault="00E856C2" w:rsidP="006F2F69"/>
        </w:tc>
        <w:tc>
          <w:tcPr>
            <w:tcW w:w="1165" w:type="dxa"/>
            <w:tcBorders>
              <w:left w:val="single" w:sz="18" w:space="0" w:color="auto"/>
            </w:tcBorders>
          </w:tcPr>
          <w:p w14:paraId="201DAD54" w14:textId="77777777" w:rsidR="00E856C2" w:rsidRPr="004D4AD3" w:rsidRDefault="00E856C2" w:rsidP="006F2F69"/>
        </w:tc>
      </w:tr>
      <w:tr w:rsidR="00E856C2" w:rsidRPr="004D4AD3" w14:paraId="70EA748E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6BF8657F" w14:textId="77777777" w:rsidR="00E856C2" w:rsidRPr="004D4AD3" w:rsidRDefault="00E856C2" w:rsidP="006F2F69">
            <w:pPr>
              <w:rPr>
                <w:b/>
                <w:bCs/>
              </w:rPr>
            </w:pPr>
            <w:r w:rsidRPr="004D4AD3">
              <w:rPr>
                <w:b/>
                <w:bCs/>
              </w:rPr>
              <w:t>Low Consistency</w:t>
            </w:r>
          </w:p>
        </w:tc>
        <w:tc>
          <w:tcPr>
            <w:tcW w:w="186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335AB046" w14:textId="77777777" w:rsidR="00E856C2" w:rsidRPr="004D4AD3" w:rsidRDefault="00E856C2" w:rsidP="006F2F69">
            <w:r w:rsidRPr="004D4AD3">
              <w:t>1.45</w:t>
            </w:r>
            <w:r>
              <w:t xml:space="preserve"> </w:t>
            </w:r>
            <w:r w:rsidRPr="004D4AD3">
              <w:t>[1.00, 2.10]</w:t>
            </w:r>
          </w:p>
        </w:tc>
        <w:tc>
          <w:tcPr>
            <w:tcW w:w="1342" w:type="dxa"/>
            <w:tcBorders>
              <w:left w:val="single" w:sz="18" w:space="0" w:color="auto"/>
            </w:tcBorders>
            <w:noWrap/>
            <w:hideMark/>
          </w:tcPr>
          <w:p w14:paraId="39294014" w14:textId="77777777" w:rsidR="00E856C2" w:rsidRPr="004D4AD3" w:rsidRDefault="00E856C2" w:rsidP="006F2F69">
            <w:r w:rsidRPr="004D4AD3">
              <w:t>0.05</w:t>
            </w:r>
          </w:p>
        </w:tc>
        <w:tc>
          <w:tcPr>
            <w:tcW w:w="1718" w:type="dxa"/>
            <w:tcBorders>
              <w:left w:val="single" w:sz="18" w:space="0" w:color="auto"/>
              <w:right w:val="single" w:sz="18" w:space="0" w:color="auto"/>
            </w:tcBorders>
          </w:tcPr>
          <w:p w14:paraId="7E8C0026" w14:textId="77777777" w:rsidR="00E856C2" w:rsidRPr="004D4AD3" w:rsidRDefault="00E856C2" w:rsidP="006F2F69">
            <w:r>
              <w:t>1.62 [1.22, 2.15]</w:t>
            </w:r>
          </w:p>
        </w:tc>
        <w:tc>
          <w:tcPr>
            <w:tcW w:w="1165" w:type="dxa"/>
            <w:tcBorders>
              <w:left w:val="single" w:sz="18" w:space="0" w:color="auto"/>
            </w:tcBorders>
          </w:tcPr>
          <w:p w14:paraId="5BEEBD8B" w14:textId="77777777" w:rsidR="00E856C2" w:rsidRPr="004D4AD3" w:rsidRDefault="00E856C2" w:rsidP="006F2F69">
            <w:r>
              <w:t>&lt;0.005</w:t>
            </w:r>
          </w:p>
        </w:tc>
      </w:tr>
      <w:tr w:rsidR="00E856C2" w:rsidRPr="004D4AD3" w14:paraId="06427C17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6D865D79" w14:textId="77777777" w:rsidR="00E856C2" w:rsidRPr="004D4AD3" w:rsidRDefault="00E856C2" w:rsidP="006F2F69"/>
        </w:tc>
        <w:tc>
          <w:tcPr>
            <w:tcW w:w="186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6BCEEC1" w14:textId="77777777" w:rsidR="00E856C2" w:rsidRPr="004D4AD3" w:rsidRDefault="00E856C2" w:rsidP="006F2F69"/>
        </w:tc>
        <w:tc>
          <w:tcPr>
            <w:tcW w:w="1342" w:type="dxa"/>
            <w:tcBorders>
              <w:left w:val="single" w:sz="18" w:space="0" w:color="auto"/>
            </w:tcBorders>
            <w:noWrap/>
            <w:hideMark/>
          </w:tcPr>
          <w:p w14:paraId="29204F6F" w14:textId="77777777" w:rsidR="00E856C2" w:rsidRPr="004D4AD3" w:rsidRDefault="00E856C2" w:rsidP="006F2F69"/>
        </w:tc>
        <w:tc>
          <w:tcPr>
            <w:tcW w:w="1718" w:type="dxa"/>
            <w:tcBorders>
              <w:left w:val="single" w:sz="18" w:space="0" w:color="auto"/>
              <w:right w:val="single" w:sz="18" w:space="0" w:color="auto"/>
            </w:tcBorders>
          </w:tcPr>
          <w:p w14:paraId="57942FB0" w14:textId="77777777" w:rsidR="00E856C2" w:rsidRPr="004D4AD3" w:rsidRDefault="00E856C2" w:rsidP="006F2F69"/>
        </w:tc>
        <w:tc>
          <w:tcPr>
            <w:tcW w:w="1165" w:type="dxa"/>
            <w:tcBorders>
              <w:left w:val="single" w:sz="18" w:space="0" w:color="auto"/>
            </w:tcBorders>
          </w:tcPr>
          <w:p w14:paraId="6AF64F06" w14:textId="77777777" w:rsidR="00E856C2" w:rsidRPr="004D4AD3" w:rsidRDefault="00E856C2" w:rsidP="006F2F69"/>
        </w:tc>
      </w:tr>
      <w:tr w:rsidR="00E856C2" w:rsidRPr="004D4AD3" w14:paraId="302C2680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3F9F28D7" w14:textId="77777777" w:rsidR="00E856C2" w:rsidRPr="004D4AD3" w:rsidRDefault="00E856C2" w:rsidP="006F2F69">
            <w:pPr>
              <w:rPr>
                <w:b/>
                <w:bCs/>
              </w:rPr>
            </w:pPr>
            <w:r w:rsidRPr="004D4AD3">
              <w:rPr>
                <w:b/>
                <w:bCs/>
              </w:rPr>
              <w:t>Low Count</w:t>
            </w:r>
          </w:p>
        </w:tc>
        <w:tc>
          <w:tcPr>
            <w:tcW w:w="186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57EE9992" w14:textId="77777777" w:rsidR="00E856C2" w:rsidRPr="004D4AD3" w:rsidRDefault="00E856C2" w:rsidP="006F2F69">
            <w:r w:rsidRPr="004D4AD3">
              <w:t>0.84 [0.56, 1.27]</w:t>
            </w:r>
          </w:p>
        </w:tc>
        <w:tc>
          <w:tcPr>
            <w:tcW w:w="1342" w:type="dxa"/>
            <w:tcBorders>
              <w:left w:val="single" w:sz="18" w:space="0" w:color="auto"/>
            </w:tcBorders>
            <w:noWrap/>
            <w:hideMark/>
          </w:tcPr>
          <w:p w14:paraId="77864B3B" w14:textId="77777777" w:rsidR="00E856C2" w:rsidRPr="004D4AD3" w:rsidRDefault="00E856C2" w:rsidP="006F2F69">
            <w:r w:rsidRPr="004D4AD3">
              <w:t>0.42</w:t>
            </w:r>
          </w:p>
        </w:tc>
        <w:tc>
          <w:tcPr>
            <w:tcW w:w="1718" w:type="dxa"/>
            <w:tcBorders>
              <w:left w:val="single" w:sz="18" w:space="0" w:color="auto"/>
              <w:right w:val="single" w:sz="18" w:space="0" w:color="auto"/>
            </w:tcBorders>
          </w:tcPr>
          <w:p w14:paraId="7601046D" w14:textId="77777777" w:rsidR="00E856C2" w:rsidRPr="004D4AD3" w:rsidRDefault="00E856C2" w:rsidP="006F2F69">
            <w:r>
              <w:t>1.29 [0.98, 1.71]</w:t>
            </w:r>
          </w:p>
        </w:tc>
        <w:tc>
          <w:tcPr>
            <w:tcW w:w="1165" w:type="dxa"/>
            <w:tcBorders>
              <w:left w:val="single" w:sz="18" w:space="0" w:color="auto"/>
            </w:tcBorders>
          </w:tcPr>
          <w:p w14:paraId="2013BC51" w14:textId="77777777" w:rsidR="00E856C2" w:rsidRPr="004D4AD3" w:rsidRDefault="00E856C2" w:rsidP="006F2F69">
            <w:r>
              <w:t>0.07</w:t>
            </w:r>
          </w:p>
        </w:tc>
      </w:tr>
      <w:tr w:rsidR="00E856C2" w:rsidRPr="004D4AD3" w14:paraId="0668082B" w14:textId="77777777" w:rsidTr="006F2F69">
        <w:trPr>
          <w:trHeight w:val="288"/>
        </w:trPr>
        <w:tc>
          <w:tcPr>
            <w:tcW w:w="2460" w:type="dxa"/>
            <w:tcBorders>
              <w:right w:val="single" w:sz="18" w:space="0" w:color="auto"/>
            </w:tcBorders>
            <w:noWrap/>
            <w:hideMark/>
          </w:tcPr>
          <w:p w14:paraId="28CDC362" w14:textId="77777777" w:rsidR="00E856C2" w:rsidRPr="004D4AD3" w:rsidRDefault="00E856C2" w:rsidP="006F2F69"/>
        </w:tc>
        <w:tc>
          <w:tcPr>
            <w:tcW w:w="1860" w:type="dxa"/>
            <w:tcBorders>
              <w:left w:val="single" w:sz="18" w:space="0" w:color="auto"/>
              <w:right w:val="single" w:sz="18" w:space="0" w:color="auto"/>
            </w:tcBorders>
            <w:noWrap/>
            <w:hideMark/>
          </w:tcPr>
          <w:p w14:paraId="78CD59FE" w14:textId="77777777" w:rsidR="00E856C2" w:rsidRPr="004D4AD3" w:rsidRDefault="00E856C2" w:rsidP="006F2F69"/>
        </w:tc>
        <w:tc>
          <w:tcPr>
            <w:tcW w:w="1342" w:type="dxa"/>
            <w:tcBorders>
              <w:left w:val="single" w:sz="18" w:space="0" w:color="auto"/>
            </w:tcBorders>
            <w:noWrap/>
            <w:hideMark/>
          </w:tcPr>
          <w:p w14:paraId="79026BD7" w14:textId="77777777" w:rsidR="00E856C2" w:rsidRPr="004D4AD3" w:rsidRDefault="00E856C2" w:rsidP="006F2F69"/>
        </w:tc>
        <w:tc>
          <w:tcPr>
            <w:tcW w:w="1718" w:type="dxa"/>
            <w:tcBorders>
              <w:left w:val="single" w:sz="18" w:space="0" w:color="auto"/>
              <w:right w:val="single" w:sz="18" w:space="0" w:color="auto"/>
            </w:tcBorders>
          </w:tcPr>
          <w:p w14:paraId="6CF01FFF" w14:textId="77777777" w:rsidR="00E856C2" w:rsidRPr="004D4AD3" w:rsidRDefault="00E856C2" w:rsidP="006F2F69"/>
        </w:tc>
        <w:tc>
          <w:tcPr>
            <w:tcW w:w="1165" w:type="dxa"/>
            <w:tcBorders>
              <w:left w:val="single" w:sz="18" w:space="0" w:color="auto"/>
            </w:tcBorders>
          </w:tcPr>
          <w:p w14:paraId="53087471" w14:textId="77777777" w:rsidR="00E856C2" w:rsidRPr="004D4AD3" w:rsidRDefault="00E856C2" w:rsidP="006F2F69"/>
        </w:tc>
      </w:tr>
      <w:tr w:rsidR="00E856C2" w:rsidRPr="004D4AD3" w14:paraId="0067A2BD" w14:textId="77777777" w:rsidTr="006F2F69">
        <w:trPr>
          <w:trHeight w:val="68"/>
        </w:trPr>
        <w:tc>
          <w:tcPr>
            <w:tcW w:w="2460" w:type="dxa"/>
            <w:tcBorders>
              <w:bottom w:val="single" w:sz="18" w:space="0" w:color="FFFFFF" w:themeColor="background1"/>
              <w:right w:val="single" w:sz="18" w:space="0" w:color="auto"/>
            </w:tcBorders>
            <w:noWrap/>
            <w:hideMark/>
          </w:tcPr>
          <w:p w14:paraId="600E096C" w14:textId="77777777" w:rsidR="00E856C2" w:rsidRPr="004D4AD3" w:rsidRDefault="00E856C2" w:rsidP="006F2F69">
            <w:pPr>
              <w:rPr>
                <w:b/>
                <w:bCs/>
              </w:rPr>
            </w:pPr>
            <w:r>
              <w:rPr>
                <w:b/>
                <w:bCs/>
              </w:rPr>
              <w:t>Quiet/Innate</w:t>
            </w:r>
          </w:p>
        </w:tc>
        <w:tc>
          <w:tcPr>
            <w:tcW w:w="1860" w:type="dxa"/>
            <w:tcBorders>
              <w:left w:val="single" w:sz="18" w:space="0" w:color="auto"/>
              <w:bottom w:val="single" w:sz="18" w:space="0" w:color="FFFFFF" w:themeColor="background1"/>
              <w:right w:val="single" w:sz="18" w:space="0" w:color="auto"/>
            </w:tcBorders>
            <w:noWrap/>
            <w:hideMark/>
          </w:tcPr>
          <w:p w14:paraId="158C7018" w14:textId="77777777" w:rsidR="00E856C2" w:rsidRPr="004D4AD3" w:rsidRDefault="00E856C2" w:rsidP="006F2F69">
            <w:r w:rsidRPr="004D4AD3">
              <w:t>1.1</w:t>
            </w:r>
            <w:r>
              <w:t>1</w:t>
            </w:r>
            <w:r w:rsidRPr="004D4AD3">
              <w:t xml:space="preserve"> [0.7</w:t>
            </w:r>
            <w:r>
              <w:t>3</w:t>
            </w:r>
            <w:r w:rsidRPr="004D4AD3">
              <w:t>, 1.</w:t>
            </w:r>
            <w:r>
              <w:t>68</w:t>
            </w:r>
            <w:r w:rsidRPr="004D4AD3">
              <w:t>]</w:t>
            </w:r>
          </w:p>
        </w:tc>
        <w:tc>
          <w:tcPr>
            <w:tcW w:w="1342" w:type="dxa"/>
            <w:tcBorders>
              <w:left w:val="single" w:sz="18" w:space="0" w:color="auto"/>
              <w:bottom w:val="single" w:sz="18" w:space="0" w:color="FFFFFF" w:themeColor="background1"/>
            </w:tcBorders>
            <w:noWrap/>
            <w:hideMark/>
          </w:tcPr>
          <w:p w14:paraId="47B505DC" w14:textId="77777777" w:rsidR="00E856C2" w:rsidRPr="004D4AD3" w:rsidRDefault="00E856C2" w:rsidP="006F2F69">
            <w:r w:rsidRPr="004D4AD3">
              <w:t>0.6</w:t>
            </w:r>
            <w:r>
              <w:t>3</w:t>
            </w:r>
          </w:p>
        </w:tc>
        <w:tc>
          <w:tcPr>
            <w:tcW w:w="1718" w:type="dxa"/>
            <w:tcBorders>
              <w:left w:val="single" w:sz="18" w:space="0" w:color="auto"/>
              <w:bottom w:val="single" w:sz="18" w:space="0" w:color="FFFFFF" w:themeColor="background1"/>
              <w:right w:val="single" w:sz="18" w:space="0" w:color="auto"/>
            </w:tcBorders>
          </w:tcPr>
          <w:p w14:paraId="06AEAB28" w14:textId="77777777" w:rsidR="00E856C2" w:rsidRDefault="00E856C2" w:rsidP="006F2F69">
            <w:r>
              <w:t>1.35 [0.92, 1.96]</w:t>
            </w:r>
          </w:p>
        </w:tc>
        <w:tc>
          <w:tcPr>
            <w:tcW w:w="1165" w:type="dxa"/>
            <w:tcBorders>
              <w:left w:val="single" w:sz="18" w:space="0" w:color="auto"/>
              <w:bottom w:val="single" w:sz="18" w:space="0" w:color="FFFFFF" w:themeColor="background1"/>
            </w:tcBorders>
          </w:tcPr>
          <w:p w14:paraId="75E8D606" w14:textId="77777777" w:rsidR="00E856C2" w:rsidRPr="004D4AD3" w:rsidRDefault="00E856C2" w:rsidP="006F2F69">
            <w:r>
              <w:t>0.12</w:t>
            </w:r>
          </w:p>
        </w:tc>
      </w:tr>
    </w:tbl>
    <w:p w14:paraId="2A096F44" w14:textId="77777777" w:rsidR="004A6218" w:rsidRDefault="004A6218"/>
    <w:sectPr w:rsidR="004A62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56C2"/>
    <w:rsid w:val="004A6218"/>
    <w:rsid w:val="00A13B86"/>
    <w:rsid w:val="00B11CFB"/>
    <w:rsid w:val="00E85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5A412"/>
  <w15:chartTrackingRefBased/>
  <w15:docId w15:val="{1097B90E-E816-472E-8922-3FC3B8E19C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856C2"/>
  </w:style>
  <w:style w:type="paragraph" w:styleId="Heading1">
    <w:name w:val="heading 1"/>
    <w:basedOn w:val="Normal"/>
    <w:next w:val="Normal"/>
    <w:link w:val="Heading1Char"/>
    <w:uiPriority w:val="9"/>
    <w:qFormat/>
    <w:rsid w:val="00E856C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856C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856C2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856C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856C2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856C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856C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856C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856C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856C2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856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856C2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856C2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856C2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856C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856C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856C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856C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856C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856C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856C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856C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856C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856C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856C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856C2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856C2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856C2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856C2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E856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ker, Andrew Edward</dc:creator>
  <cp:keywords/>
  <dc:description/>
  <cp:lastModifiedBy>Walker, Andrew Edward</cp:lastModifiedBy>
  <cp:revision>1</cp:revision>
  <dcterms:created xsi:type="dcterms:W3CDTF">2025-09-25T21:44:00Z</dcterms:created>
  <dcterms:modified xsi:type="dcterms:W3CDTF">2025-09-25T21:45:00Z</dcterms:modified>
</cp:coreProperties>
</file>